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12FD1" w14:textId="5887748F" w:rsidR="00582184" w:rsidRDefault="00582184" w:rsidP="00582184">
      <w:pPr>
        <w:spacing w:line="480" w:lineRule="auto"/>
        <w:rPr>
          <w:rFonts w:ascii="Arial" w:hAnsi="Arial" w:cs="Arial"/>
          <w:sz w:val="24"/>
          <w:szCs w:val="24"/>
        </w:rPr>
      </w:pPr>
      <w:r w:rsidRPr="005A729A">
        <w:rPr>
          <w:rFonts w:ascii="Arial" w:hAnsi="Arial" w:cs="Arial"/>
          <w:b/>
          <w:bCs/>
          <w:sz w:val="24"/>
          <w:szCs w:val="24"/>
        </w:rPr>
        <w:t>Multimedia Appendix 3</w:t>
      </w:r>
      <w:r w:rsidRPr="00F87B69">
        <w:rPr>
          <w:rFonts w:ascii="Arial" w:hAnsi="Arial" w:cs="Arial"/>
          <w:b/>
          <w:bCs/>
          <w:sz w:val="24"/>
          <w:szCs w:val="24"/>
        </w:rPr>
        <w:t>:</w:t>
      </w:r>
      <w:r w:rsidRPr="009E4091">
        <w:rPr>
          <w:rFonts w:ascii="Arial" w:hAnsi="Arial" w:cs="Arial"/>
          <w:b/>
          <w:bCs/>
          <w:sz w:val="24"/>
          <w:szCs w:val="24"/>
        </w:rPr>
        <w:t xml:space="preserve">  Patient perceptions of comic intervention</w:t>
      </w:r>
      <w:r w:rsidRPr="009E4091">
        <w:rPr>
          <w:rStyle w:val="CommentReference"/>
          <w:b/>
          <w:bCs/>
        </w:rPr>
        <w:t xml:space="preserve">:  </w:t>
      </w:r>
      <w:r w:rsidRPr="009E4091">
        <w:rPr>
          <w:rFonts w:ascii="Arial" w:hAnsi="Arial" w:cs="Arial"/>
          <w:b/>
          <w:bCs/>
          <w:sz w:val="24"/>
          <w:szCs w:val="24"/>
        </w:rPr>
        <w:t>Post-visit survey results</w:t>
      </w:r>
      <w:r>
        <w:rPr>
          <w:rFonts w:ascii="Arial" w:hAnsi="Arial" w:cs="Arial"/>
          <w:b/>
          <w:bCs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8"/>
        <w:gridCol w:w="1058"/>
        <w:gridCol w:w="984"/>
        <w:gridCol w:w="959"/>
        <w:gridCol w:w="1058"/>
        <w:gridCol w:w="984"/>
        <w:gridCol w:w="959"/>
      </w:tblGrid>
      <w:tr w:rsidR="00582184" w14:paraId="422B5D3E" w14:textId="77777777" w:rsidTr="00750CDD">
        <w:trPr>
          <w:trHeight w:val="794"/>
        </w:trPr>
        <w:tc>
          <w:tcPr>
            <w:tcW w:w="332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</w:tcPr>
          <w:p w14:paraId="1A64406A" w14:textId="77777777" w:rsidR="00582184" w:rsidRDefault="00582184" w:rsidP="00750CDD">
            <w:pPr>
              <w:rPr>
                <w:rFonts w:ascii="Cambria" w:hAnsi="Cambria"/>
              </w:rPr>
            </w:pPr>
          </w:p>
          <w:p w14:paraId="1307F408" w14:textId="77777777" w:rsidR="00582184" w:rsidRDefault="00582184" w:rsidP="00750CDD">
            <w:pPr>
              <w:tabs>
                <w:tab w:val="left" w:pos="2544"/>
              </w:tabs>
              <w:rPr>
                <w:rFonts w:ascii="Cambria" w:hAnsi="Cambria"/>
              </w:rPr>
            </w:pPr>
            <w:r>
              <w:rPr>
                <w:rFonts w:ascii="Cambria" w:hAnsi="Cambria"/>
                <w:shd w:val="clear" w:color="auto" w:fill="FFFFFF"/>
              </w:rPr>
              <w:tab/>
            </w:r>
          </w:p>
        </w:tc>
        <w:tc>
          <w:tcPr>
            <w:tcW w:w="3001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EEF4F7"/>
            <w:vAlign w:val="center"/>
            <w:hideMark/>
          </w:tcPr>
          <w:p w14:paraId="3329A25C" w14:textId="77777777" w:rsidR="00582184" w:rsidRDefault="00582184" w:rsidP="00750CDD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Adult Sample</w:t>
            </w:r>
          </w:p>
          <w:p w14:paraId="5F4679E3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(n = 197)</w:t>
            </w:r>
          </w:p>
        </w:tc>
        <w:tc>
          <w:tcPr>
            <w:tcW w:w="3001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CDFDF"/>
            <w:vAlign w:val="center"/>
          </w:tcPr>
          <w:p w14:paraId="2DBEEAD5" w14:textId="77777777" w:rsidR="00582184" w:rsidRDefault="00582184" w:rsidP="00750CDD">
            <w:pPr>
              <w:jc w:val="center"/>
              <w:rPr>
                <w:rFonts w:ascii="Cambria" w:hAnsi="Cambria"/>
                <w:b/>
              </w:rPr>
            </w:pPr>
          </w:p>
          <w:p w14:paraId="1043C067" w14:textId="77777777" w:rsidR="00582184" w:rsidRDefault="00582184" w:rsidP="00750CDD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Pediatric Sample</w:t>
            </w:r>
          </w:p>
          <w:p w14:paraId="1238ECC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  <w:b/>
              </w:rPr>
              <w:t>(n = 325)</w:t>
            </w:r>
          </w:p>
          <w:p w14:paraId="2CE0ABCB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</w:p>
        </w:tc>
      </w:tr>
      <w:tr w:rsidR="00582184" w14:paraId="76C99E92" w14:textId="77777777" w:rsidTr="00750CDD">
        <w:trPr>
          <w:trHeight w:val="432"/>
        </w:trPr>
        <w:tc>
          <w:tcPr>
            <w:tcW w:w="332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9ECEC"/>
            <w:vAlign w:val="center"/>
            <w:hideMark/>
          </w:tcPr>
          <w:p w14:paraId="14A4ECD7" w14:textId="77777777" w:rsidR="00582184" w:rsidRDefault="00582184" w:rsidP="00750CDD">
            <w:pPr>
              <w:rPr>
                <w:rFonts w:ascii="Cambria" w:hAnsi="Cambria"/>
                <w:b/>
                <w:bCs/>
                <w:i/>
              </w:rPr>
            </w:pPr>
            <w:r>
              <w:rPr>
                <w:rFonts w:ascii="Cambria" w:hAnsi="Cambria"/>
                <w:b/>
                <w:bCs/>
                <w:i/>
              </w:rPr>
              <w:t>TODAY, my physician...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161EBB5D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406AEA9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7F6754FE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3A349F0B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0FC62BC3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4089853F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</w:tr>
      <w:tr w:rsidR="00582184" w14:paraId="05AEC0DF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2FD53B54" w14:textId="77777777" w:rsidR="00582184" w:rsidRDefault="00582184" w:rsidP="00750CDD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</w:rPr>
              <w:t>1) Made sure I could see the screen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251DBC3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9687DF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0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78B43F91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8.5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35F7A6A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78C0E347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1ADC04BF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91.0%</w:t>
            </w:r>
          </w:p>
        </w:tc>
      </w:tr>
      <w:tr w:rsidR="00582184" w14:paraId="418D7D96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1C29E84E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) Made sure we could talk face to face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EC1C22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1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A41B5B2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1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05E4469C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92.8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1757317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1CCF779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4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1F3EA6B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92.6%</w:t>
            </w:r>
          </w:p>
        </w:tc>
      </w:tr>
      <w:tr w:rsidR="00582184" w14:paraId="36D83EFB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6C17C08D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3) Encouraged interaction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642D1FD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9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2C7EBEFD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0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1571AEDA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8.1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454DAAD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2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FA035E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8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503FB38E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80.0%</w:t>
            </w:r>
          </w:p>
        </w:tc>
      </w:tr>
      <w:tr w:rsidR="00582184" w14:paraId="3AD8317E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20F4E858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4) Knew when to give full attention to me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E82448B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168C7AC4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8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264E64D5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83.5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87EF8A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9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2A14E346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6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E5FC367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85.5%</w:t>
            </w:r>
          </w:p>
        </w:tc>
      </w:tr>
      <w:tr w:rsidR="00582184" w14:paraId="1CED4A40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12EF77FB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5) Used to computer to educate me 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7DA9D6C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2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8D5E56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70CF01A6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1.6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507F3DF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.3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C78B533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DCC2D28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8.2%</w:t>
            </w:r>
          </w:p>
        </w:tc>
      </w:tr>
      <w:tr w:rsidR="00582184" w14:paraId="4F756ACA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56463052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6) Valued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5DB8A70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7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0FECD7AB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0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0E0E0"/>
            <w:vAlign w:val="center"/>
            <w:hideMark/>
          </w:tcPr>
          <w:p w14:paraId="0C1A74F8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2.3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E060A42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8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78C480B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7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258A8DFA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5.5%</w:t>
            </w:r>
          </w:p>
        </w:tc>
      </w:tr>
      <w:tr w:rsidR="00582184" w14:paraId="0883FC9E" w14:textId="77777777" w:rsidTr="00750CDD">
        <w:trPr>
          <w:trHeight w:val="216"/>
        </w:trPr>
        <w:tc>
          <w:tcPr>
            <w:tcW w:w="9330" w:type="dxa"/>
            <w:gridSpan w:val="7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  <w:hideMark/>
          </w:tcPr>
          <w:p w14:paraId="668E9F59" w14:textId="77777777" w:rsidR="00582184" w:rsidRDefault="00582184" w:rsidP="00750CDD">
            <w:pPr>
              <w:tabs>
                <w:tab w:val="left" w:pos="2064"/>
              </w:tabs>
              <w:rPr>
                <w:rFonts w:ascii="Cambria" w:hAnsi="Cambria"/>
              </w:rPr>
            </w:pPr>
            <w:r>
              <w:rPr>
                <w:rFonts w:ascii="Cambria" w:hAnsi="Cambria"/>
              </w:rPr>
              <w:tab/>
            </w:r>
          </w:p>
        </w:tc>
      </w:tr>
      <w:tr w:rsidR="00582184" w14:paraId="347C74AF" w14:textId="77777777" w:rsidTr="00750CDD">
        <w:trPr>
          <w:trHeight w:val="720"/>
        </w:trPr>
        <w:tc>
          <w:tcPr>
            <w:tcW w:w="332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9ECEC"/>
            <w:vAlign w:val="center"/>
            <w:hideMark/>
          </w:tcPr>
          <w:p w14:paraId="4A7EE05C" w14:textId="77777777" w:rsidR="00582184" w:rsidRDefault="00582184" w:rsidP="00750CDD">
            <w:pPr>
              <w:rPr>
                <w:rFonts w:ascii="Cambria" w:hAnsi="Cambria"/>
                <w:b/>
                <w:bCs/>
                <w:i/>
              </w:rPr>
            </w:pPr>
            <w:r>
              <w:rPr>
                <w:rFonts w:ascii="Cambria" w:hAnsi="Cambria"/>
                <w:b/>
                <w:bCs/>
                <w:i/>
              </w:rPr>
              <w:t>Compared to my last visit with this physician, TODAY...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07214A6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38ED502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98E8A1E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3C555E7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2155727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7BD4E9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</w:tr>
      <w:tr w:rsidR="00582184" w14:paraId="49F3918F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25952D3A" w14:textId="77777777" w:rsidR="00582184" w:rsidRDefault="00582184" w:rsidP="00750CDD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</w:rPr>
              <w:t>7) The physician used the computer to communicate more effectively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6F4C0C4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3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56940FF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8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9358519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6.9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53FC80D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8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5AEA8EDC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5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3777C97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6.7%</w:t>
            </w:r>
          </w:p>
        </w:tc>
      </w:tr>
      <w:tr w:rsidR="00582184" w14:paraId="185E92CD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2023F996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8) The physician was less distracted by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1F2AB2C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4195A7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.1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1BB0E086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1.9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BA2453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B46A606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6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05C1A01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7.4%</w:t>
            </w:r>
          </w:p>
        </w:tc>
      </w:tr>
      <w:tr w:rsidR="00582184" w14:paraId="7EA6D0D7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7F326E74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9) I understood more because of education provided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4CC449E2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5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215332C1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6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FCECCD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1.9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B9411F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5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A8218BB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3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BFB9C4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5.2%</w:t>
            </w:r>
          </w:p>
        </w:tc>
      </w:tr>
      <w:tr w:rsidR="00582184" w14:paraId="1010B59F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60A6B6EC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) The physician made a better effort to involve me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76C46E72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9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8CE0F23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8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4427982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8.3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3E04828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6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E1072F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4.3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6818877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5.1%</w:t>
            </w:r>
          </w:p>
        </w:tc>
      </w:tr>
      <w:tr w:rsidR="00582184" w14:paraId="57780379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6C1457BF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) The physician was better about sharing the screen with me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6377230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.5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C88ED3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9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5C0106A2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62.6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E6862C6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2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75A20B4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6498DD8B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8.6%</w:t>
            </w:r>
          </w:p>
        </w:tc>
      </w:tr>
      <w:tr w:rsidR="00582184" w14:paraId="7ADD4CC1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322A1AF7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) I was more satisfied with our relationship because of how they used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14593FB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.9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EED0121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0.5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25511FB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5.6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34396E77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.1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1A4FA8AB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.3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D066F0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46.6%</w:t>
            </w:r>
          </w:p>
        </w:tc>
      </w:tr>
      <w:tr w:rsidR="00582184" w14:paraId="402F920D" w14:textId="77777777" w:rsidTr="00750CDD">
        <w:trPr>
          <w:trHeight w:val="216"/>
        </w:trPr>
        <w:tc>
          <w:tcPr>
            <w:tcW w:w="9330" w:type="dxa"/>
            <w:gridSpan w:val="7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FFFFF"/>
          </w:tcPr>
          <w:p w14:paraId="16D68EC3" w14:textId="77777777" w:rsidR="00582184" w:rsidRDefault="00582184" w:rsidP="00750CDD">
            <w:pPr>
              <w:rPr>
                <w:rFonts w:ascii="Cambria" w:hAnsi="Cambria"/>
              </w:rPr>
            </w:pPr>
          </w:p>
        </w:tc>
      </w:tr>
      <w:tr w:rsidR="00582184" w14:paraId="43A3D5D1" w14:textId="77777777" w:rsidTr="00750CDD">
        <w:trPr>
          <w:trHeight w:val="432"/>
        </w:trPr>
        <w:tc>
          <w:tcPr>
            <w:tcW w:w="332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E9ECEC"/>
            <w:vAlign w:val="center"/>
            <w:hideMark/>
          </w:tcPr>
          <w:p w14:paraId="7C02D3F0" w14:textId="77777777" w:rsidR="00582184" w:rsidRDefault="00582184" w:rsidP="00750CDD">
            <w:pPr>
              <w:rPr>
                <w:rFonts w:ascii="Cambria" w:hAnsi="Cambria"/>
                <w:b/>
                <w:bCs/>
                <w:i/>
              </w:rPr>
            </w:pPr>
            <w:r>
              <w:rPr>
                <w:rFonts w:ascii="Cambria" w:hAnsi="Cambria"/>
                <w:b/>
                <w:bCs/>
                <w:i/>
              </w:rPr>
              <w:t>Because of the comic...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1389888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1E46D9D7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1F1FD53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058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342623D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9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4BF82CB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9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2098E46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>
              <w:rPr>
                <w:rFonts w:ascii="Cambria" w:hAnsi="Cambria"/>
                <w:b/>
                <w:bCs/>
                <w:sz w:val="20"/>
                <w:szCs w:val="20"/>
              </w:rPr>
              <w:t>Agree</w:t>
            </w:r>
          </w:p>
        </w:tc>
      </w:tr>
      <w:tr w:rsidR="00582184" w14:paraId="116FA7A1" w14:textId="77777777" w:rsidTr="00750CDD">
        <w:trPr>
          <w:trHeight w:val="360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7F4E8A37" w14:textId="77777777" w:rsidR="00582184" w:rsidRDefault="00582184" w:rsidP="00750CDD">
            <w:pPr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</w:rPr>
              <w:lastRenderedPageBreak/>
              <w:t>13) I asked to see the screen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3196847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8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00C22EDC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9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348C50D8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37.3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6062B4F" w14:textId="77777777" w:rsidR="00582184" w:rsidRPr="002F5E8A" w:rsidRDefault="00582184" w:rsidP="00750CDD">
            <w:pPr>
              <w:jc w:val="center"/>
              <w:rPr>
                <w:rFonts w:ascii="Cambria" w:hAnsi="Cambria"/>
              </w:rPr>
            </w:pPr>
            <w:r w:rsidRPr="002F5E8A">
              <w:rPr>
                <w:rFonts w:ascii="Cambria" w:hAnsi="Cambria"/>
              </w:rPr>
              <w:t>4</w:t>
            </w:r>
            <w:r>
              <w:rPr>
                <w:rFonts w:ascii="Cambria" w:hAnsi="Cambria"/>
              </w:rPr>
              <w:t>1</w:t>
            </w:r>
            <w:r w:rsidRPr="002F5E8A">
              <w:rPr>
                <w:rFonts w:ascii="Cambria" w:hAnsi="Cambria"/>
              </w:rPr>
              <w:t>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5B828EA" w14:textId="77777777" w:rsidR="00582184" w:rsidRPr="002F5E8A" w:rsidRDefault="00582184" w:rsidP="00750CDD">
            <w:pPr>
              <w:jc w:val="center"/>
              <w:rPr>
                <w:rFonts w:ascii="Cambria" w:hAnsi="Cambria"/>
              </w:rPr>
            </w:pPr>
            <w:r w:rsidRPr="002F5E8A">
              <w:rPr>
                <w:rFonts w:ascii="Cambria" w:hAnsi="Cambria"/>
              </w:rPr>
              <w:t>3</w:t>
            </w:r>
            <w:r>
              <w:rPr>
                <w:rFonts w:ascii="Cambria" w:hAnsi="Cambria"/>
              </w:rPr>
              <w:t>2</w:t>
            </w:r>
            <w:r w:rsidRPr="002F5E8A">
              <w:rPr>
                <w:rFonts w:ascii="Cambria" w:hAnsi="Cambria"/>
              </w:rPr>
              <w:t>.9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5066578" w14:textId="77777777" w:rsidR="00582184" w:rsidRPr="002F5E8A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 w:rsidRPr="002F5E8A">
              <w:rPr>
                <w:rFonts w:ascii="Cambria" w:hAnsi="Cambria"/>
                <w:b/>
                <w:bCs/>
              </w:rPr>
              <w:t>26.1%</w:t>
            </w:r>
          </w:p>
        </w:tc>
      </w:tr>
      <w:tr w:rsidR="00582184" w14:paraId="6B13FA84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037E88DC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) I asked to be more involved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8550A5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2.9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17A316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9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27C50931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37.9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4CFE640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8.6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56516352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5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B5C32C2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29.9%</w:t>
            </w:r>
          </w:p>
        </w:tc>
      </w:tr>
      <w:tr w:rsidR="00582184" w14:paraId="2CCA96CA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787E8313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5) I felt more empowered about getting involved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28776A1D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0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082E97E8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1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E8649B0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46.9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0C5DDCD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8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1DAB48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E4B60B9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44.0%</w:t>
            </w:r>
          </w:p>
        </w:tc>
      </w:tr>
      <w:tr w:rsidR="00582184" w14:paraId="4804379A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73078757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) I felt more comfortable asking for the physician's full attention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2E00B25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2.5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8184BB4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1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71D1A41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46.3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284DC46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5.6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3E0326CC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6.2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19F430E3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38.2%</w:t>
            </w:r>
          </w:p>
        </w:tc>
      </w:tr>
      <w:tr w:rsidR="00582184" w14:paraId="369CAE1B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64D5DF31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) I am more likely to get involved with the computer in the future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7BE0493E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8.1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6666C5A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.4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0FBAB5A6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7.5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08D76A70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4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4B1B08F4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.1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6733504E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54.5%</w:t>
            </w:r>
          </w:p>
        </w:tc>
      </w:tr>
      <w:tr w:rsidR="00582184" w14:paraId="45C978F3" w14:textId="77777777" w:rsidTr="00750CDD">
        <w:trPr>
          <w:trHeight w:val="576"/>
        </w:trPr>
        <w:tc>
          <w:tcPr>
            <w:tcW w:w="332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F7F8FB"/>
            <w:vAlign w:val="center"/>
            <w:hideMark/>
          </w:tcPr>
          <w:p w14:paraId="33D01F9F" w14:textId="77777777" w:rsidR="00582184" w:rsidRDefault="00582184" w:rsidP="00750CDD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8) I think </w:t>
            </w:r>
            <w:proofErr w:type="gramStart"/>
            <w:r>
              <w:rPr>
                <w:rFonts w:ascii="Cambria" w:hAnsi="Cambria"/>
              </w:rPr>
              <w:t>it's</w:t>
            </w:r>
            <w:proofErr w:type="gramEnd"/>
            <w:r>
              <w:rPr>
                <w:rFonts w:ascii="Cambria" w:hAnsi="Cambria"/>
              </w:rPr>
              <w:t xml:space="preserve"> a good way to encourage involvement with the computer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5259DA1F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8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5C11BC6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4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2F761097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0.8%</w:t>
            </w:r>
          </w:p>
        </w:tc>
        <w:tc>
          <w:tcPr>
            <w:tcW w:w="1058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7FAFA"/>
            <w:vAlign w:val="center"/>
            <w:hideMark/>
          </w:tcPr>
          <w:p w14:paraId="5F6741C7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4%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ECEFEF"/>
            <w:vAlign w:val="center"/>
            <w:hideMark/>
          </w:tcPr>
          <w:p w14:paraId="17534FBA" w14:textId="77777777" w:rsidR="00582184" w:rsidRDefault="00582184" w:rsidP="00750CD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1.0%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E6E6E6"/>
            <w:vAlign w:val="center"/>
            <w:hideMark/>
          </w:tcPr>
          <w:p w14:paraId="722663A4" w14:textId="77777777" w:rsidR="00582184" w:rsidRDefault="00582184" w:rsidP="00750CDD">
            <w:pPr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71.6%</w:t>
            </w:r>
          </w:p>
        </w:tc>
      </w:tr>
    </w:tbl>
    <w:p w14:paraId="5D31CB2E" w14:textId="77777777" w:rsidR="00582184" w:rsidRDefault="00582184" w:rsidP="00582184"/>
    <w:p w14:paraId="707C5CC4" w14:textId="77777777" w:rsidR="00582184" w:rsidRDefault="00582184"/>
    <w:sectPr w:rsidR="00582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184"/>
    <w:rsid w:val="00331D07"/>
    <w:rsid w:val="004B5C37"/>
    <w:rsid w:val="00582184"/>
    <w:rsid w:val="005A729A"/>
    <w:rsid w:val="00B429C6"/>
    <w:rsid w:val="00CC797B"/>
    <w:rsid w:val="00F8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644AB"/>
  <w15:chartTrackingRefBased/>
  <w15:docId w15:val="{54148FD1-4D2F-490A-AF98-A8D9D7D6E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184"/>
    <w:rPr>
      <w:sz w:val="16"/>
      <w:szCs w:val="16"/>
    </w:rPr>
  </w:style>
  <w:style w:type="table" w:styleId="TableGrid">
    <w:name w:val="Table Grid"/>
    <w:basedOn w:val="TableNormal"/>
    <w:uiPriority w:val="59"/>
    <w:rsid w:val="0058218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21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5304AB-0588-4C9E-B4CB-7F7E2BCB5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kureishi</dc:creator>
  <cp:keywords/>
  <dc:description/>
  <cp:lastModifiedBy>Maria Alkureishi</cp:lastModifiedBy>
  <cp:revision>2</cp:revision>
  <dcterms:created xsi:type="dcterms:W3CDTF">2021-03-04T14:57:00Z</dcterms:created>
  <dcterms:modified xsi:type="dcterms:W3CDTF">2021-03-04T14:57:00Z</dcterms:modified>
</cp:coreProperties>
</file>